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080" w:type="dxa"/>
        <w:tblInd w:w="-1441" w:type="dxa"/>
        <w:tblCellMar>
          <w:left w:w="70" w:type="dxa"/>
          <w:right w:w="70" w:type="dxa"/>
        </w:tblCellMar>
        <w:tblLook w:val="04A0"/>
      </w:tblPr>
      <w:tblGrid>
        <w:gridCol w:w="4985"/>
        <w:gridCol w:w="1559"/>
        <w:gridCol w:w="1560"/>
        <w:gridCol w:w="1417"/>
        <w:gridCol w:w="1559"/>
      </w:tblGrid>
      <w:tr w:rsidR="00C4671D" w:rsidRPr="00C4671D" w:rsidTr="00937FEA">
        <w:trPr>
          <w:trHeight w:val="300"/>
        </w:trPr>
        <w:tc>
          <w:tcPr>
            <w:tcW w:w="4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C4671D" w:rsidP="00C46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bookmarkStart w:id="0" w:name="_GoBack"/>
            <w:bookmarkEnd w:id="0"/>
            <w:r w:rsidRPr="00C46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C4671D" w:rsidP="00C46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C467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Lymphocytes</w:t>
            </w:r>
            <w:proofErr w:type="spellEnd"/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C4671D" w:rsidP="00C46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C467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Monocytes</w:t>
            </w:r>
            <w:proofErr w:type="spellEnd"/>
          </w:p>
        </w:tc>
      </w:tr>
      <w:tr w:rsidR="00C4671D" w:rsidRPr="00C4671D" w:rsidTr="00937FEA">
        <w:trPr>
          <w:trHeight w:val="300"/>
        </w:trPr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C4671D" w:rsidP="00C46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C4671D" w:rsidP="00C46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C467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PBM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C4671D" w:rsidP="00C46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C467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After</w:t>
            </w:r>
            <w:proofErr w:type="spellEnd"/>
            <w:r w:rsidRPr="00C467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C467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isola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C4671D" w:rsidP="00C46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r w:rsidRPr="00C467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PBM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C4671D" w:rsidP="00C46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C467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After</w:t>
            </w:r>
            <w:proofErr w:type="spellEnd"/>
            <w:r w:rsidRPr="00C467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C467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isolation</w:t>
            </w:r>
            <w:proofErr w:type="spellEnd"/>
          </w:p>
        </w:tc>
      </w:tr>
      <w:tr w:rsidR="00C4671D" w:rsidRPr="00C4671D" w:rsidTr="00937FEA">
        <w:trPr>
          <w:trHeight w:val="397"/>
        </w:trPr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C4671D" w:rsidP="00C46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After two cold-aggregation-</w:t>
            </w:r>
            <w:r w:rsidRPr="00C467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step (a) + (b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C4671D" w:rsidP="00C46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46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2.1 ± 4.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C4671D" w:rsidP="00C46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46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3.8 ± 9.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C4671D" w:rsidP="00C46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46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8 ± 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C4671D" w:rsidP="00C46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46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.6 ± 0.7%</w:t>
            </w:r>
          </w:p>
        </w:tc>
      </w:tr>
      <w:tr w:rsidR="00C4671D" w:rsidRPr="00C4671D" w:rsidTr="00937FEA">
        <w:trPr>
          <w:trHeight w:val="397"/>
        </w:trPr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C4671D" w:rsidP="00C46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467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Af</w:t>
            </w:r>
            <w:r w:rsidR="000B79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ter cold-aggregation + </w:t>
            </w:r>
            <w:proofErr w:type="spellStart"/>
            <w:r w:rsidR="000B79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ercol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  <w:r w:rsidRPr="00C467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step (a) + (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C4671D" w:rsidP="00C46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46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1.7 ± 5.3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C4671D" w:rsidP="00C46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46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21.7 ± 10.8%*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C4671D" w:rsidP="00C46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46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8 ± 2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C4671D" w:rsidP="00C46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46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8.4 ± 17.7%*</w:t>
            </w:r>
          </w:p>
        </w:tc>
      </w:tr>
      <w:tr w:rsidR="00C4671D" w:rsidRPr="00C4671D" w:rsidTr="00937FEA">
        <w:trPr>
          <w:trHeight w:val="397"/>
        </w:trPr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C4671D" w:rsidP="00C46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467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After </w:t>
            </w:r>
            <w:r w:rsidR="00630F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negative </w:t>
            </w:r>
            <w:r w:rsidRPr="00C467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magnetic bead cell-enrichmen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C4671D" w:rsidP="00C46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46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5.1 ± 8.5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937FEA" w:rsidP="00C46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.3 ± 5.2%</w:t>
            </w:r>
            <w:r w:rsidR="00C4671D" w:rsidRPr="00C46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C4671D" w:rsidP="00C46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46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.7 ± 8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D" w:rsidRPr="00C4671D" w:rsidRDefault="00937FEA" w:rsidP="00C46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9.0 ± 5.1%</w:t>
            </w:r>
            <w:r w:rsidR="00C4671D" w:rsidRPr="00C46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*</w:t>
            </w:r>
          </w:p>
        </w:tc>
      </w:tr>
      <w:tr w:rsidR="00937FEA" w:rsidRPr="00C4671D" w:rsidTr="00937FEA">
        <w:trPr>
          <w:trHeight w:val="397"/>
        </w:trPr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7FEA" w:rsidRPr="00C4671D" w:rsidRDefault="00937FEA" w:rsidP="00937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467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Afte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positive </w:t>
            </w:r>
            <w:r w:rsidRPr="00C467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agnetic bead cell-enrich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7FEA" w:rsidRPr="00937FEA" w:rsidRDefault="00937FEA" w:rsidP="0093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37F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Pr="00937F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2</w:t>
            </w:r>
            <w:r w:rsidRPr="00937F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7FEA" w:rsidRPr="00937FEA" w:rsidRDefault="00937FEA" w:rsidP="0093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0</w:t>
            </w:r>
            <w:r w:rsidRPr="00937F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</w:t>
            </w:r>
            <w:r w:rsidRPr="00937F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7FEA" w:rsidRPr="00937FEA" w:rsidRDefault="00937FEA" w:rsidP="0093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4</w:t>
            </w:r>
            <w:r w:rsidRPr="00937F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0</w:t>
            </w:r>
            <w:r w:rsidRPr="00937F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7FEA" w:rsidRPr="00937FEA" w:rsidRDefault="00937FEA" w:rsidP="0093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.9</w:t>
            </w:r>
            <w:r w:rsidRPr="00937F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9</w:t>
            </w:r>
            <w:r w:rsidRPr="00937F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*</w:t>
            </w:r>
          </w:p>
        </w:tc>
      </w:tr>
    </w:tbl>
    <w:p w:rsidR="00581116" w:rsidRDefault="005E4F0C"/>
    <w:p w:rsidR="005F45C9" w:rsidRPr="000B7945" w:rsidRDefault="005F45C9" w:rsidP="000B794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7945">
        <w:rPr>
          <w:rStyle w:val="Forte"/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S1 Table. Comparison of </w:t>
      </w:r>
      <w:r w:rsidR="000B7945" w:rsidRPr="000B7945">
        <w:rPr>
          <w:rStyle w:val="Forte"/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different techniques to </w:t>
      </w:r>
      <w:r w:rsidR="000B7945" w:rsidRPr="000B7945">
        <w:rPr>
          <w:rStyle w:val="longtext"/>
          <w:rFonts w:ascii="Times New Roman" w:hAnsi="Times New Roman"/>
          <w:b/>
          <w:sz w:val="24"/>
          <w:szCs w:val="24"/>
          <w:shd w:val="clear" w:color="auto" w:fill="FFFFFF"/>
        </w:rPr>
        <w:t>monocytes</w:t>
      </w:r>
      <w:r w:rsidR="000B7945" w:rsidRPr="000B7945">
        <w:rPr>
          <w:rStyle w:val="Forte"/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purification</w:t>
      </w:r>
      <w:r w:rsidR="000B7945" w:rsidRPr="000B7945">
        <w:rPr>
          <w:rStyle w:val="longtext"/>
          <w:rFonts w:ascii="Times New Roman" w:hAnsi="Times New Roman"/>
          <w:b/>
          <w:sz w:val="24"/>
          <w:szCs w:val="24"/>
          <w:shd w:val="clear" w:color="auto" w:fill="FFFFFF"/>
        </w:rPr>
        <w:t xml:space="preserve"> in human peripheral blood mononuclear cells (PBMC). </w:t>
      </w:r>
      <w:r w:rsidR="000B7945" w:rsidRPr="000B7945">
        <w:rPr>
          <w:rFonts w:ascii="Times New Roman" w:hAnsi="Times New Roman" w:cs="Times New Roman"/>
          <w:bCs/>
          <w:sz w:val="24"/>
          <w:szCs w:val="24"/>
        </w:rPr>
        <w:t xml:space="preserve">First line: two consecutive steps of in house cold aggregation (n = 3). Second line: in house cold aggregation plus </w:t>
      </w:r>
      <w:r w:rsidR="000B7945" w:rsidRPr="000B7945">
        <w:rPr>
          <w:rFonts w:ascii="Times New Roman" w:hAnsi="Times New Roman" w:cs="Times New Roman"/>
          <w:sz w:val="24"/>
          <w:szCs w:val="24"/>
        </w:rPr>
        <w:t xml:space="preserve">self-generating discontinuous </w:t>
      </w:r>
      <w:proofErr w:type="spellStart"/>
      <w:r w:rsidR="000B7945" w:rsidRPr="000B7945">
        <w:rPr>
          <w:rFonts w:ascii="Times New Roman" w:hAnsi="Times New Roman" w:cs="Times New Roman"/>
          <w:bCs/>
          <w:sz w:val="24"/>
          <w:szCs w:val="24"/>
        </w:rPr>
        <w:t>Percoll</w:t>
      </w:r>
      <w:proofErr w:type="spellEnd"/>
      <w:r w:rsidR="000B7945" w:rsidRPr="000B7945">
        <w:rPr>
          <w:rFonts w:ascii="Times New Roman" w:hAnsi="Times New Roman" w:cs="Times New Roman"/>
          <w:bCs/>
          <w:sz w:val="24"/>
          <w:szCs w:val="24"/>
        </w:rPr>
        <w:t xml:space="preserve"> gradient (n = 6). Third line: </w:t>
      </w:r>
      <w:r w:rsidR="00261D32">
        <w:rPr>
          <w:rFonts w:ascii="Times New Roman" w:hAnsi="Times New Roman" w:cs="Times New Roman"/>
          <w:bCs/>
          <w:sz w:val="24"/>
          <w:szCs w:val="24"/>
        </w:rPr>
        <w:t xml:space="preserve">negative </w:t>
      </w:r>
      <w:r w:rsidR="000B7945" w:rsidRPr="000B7945">
        <w:rPr>
          <w:rFonts w:ascii="Times New Roman" w:hAnsi="Times New Roman" w:cs="Times New Roman"/>
          <w:sz w:val="24"/>
          <w:szCs w:val="24"/>
        </w:rPr>
        <w:t xml:space="preserve">magnetic bead </w:t>
      </w:r>
      <w:r w:rsidR="000B7945" w:rsidRPr="000B7945">
        <w:rPr>
          <w:rStyle w:val="st1"/>
          <w:rFonts w:ascii="Times New Roman" w:hAnsi="Times New Roman" w:cs="Times New Roman"/>
          <w:sz w:val="24"/>
          <w:szCs w:val="24"/>
        </w:rPr>
        <w:t>cell-enrichment</w:t>
      </w:r>
      <w:r w:rsidR="000B7945" w:rsidRPr="000B7945" w:rsidDel="008B3BB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B7945" w:rsidRPr="000B7945">
        <w:rPr>
          <w:rFonts w:ascii="Times New Roman" w:hAnsi="Times New Roman" w:cs="Times New Roman"/>
          <w:bCs/>
          <w:sz w:val="24"/>
          <w:szCs w:val="24"/>
        </w:rPr>
        <w:t>(n = 10)</w:t>
      </w:r>
      <w:r w:rsidR="000B7945" w:rsidRPr="000B7945">
        <w:rPr>
          <w:rFonts w:ascii="Times New Roman" w:hAnsi="Times New Roman" w:cs="Times New Roman"/>
          <w:sz w:val="24"/>
          <w:szCs w:val="24"/>
        </w:rPr>
        <w:t>.</w:t>
      </w:r>
      <w:r w:rsidR="000B7945">
        <w:rPr>
          <w:rFonts w:ascii="Times New Roman" w:hAnsi="Times New Roman" w:cs="Times New Roman"/>
          <w:sz w:val="24"/>
          <w:szCs w:val="24"/>
        </w:rPr>
        <w:t xml:space="preserve"> </w:t>
      </w:r>
      <w:r w:rsidR="00937FEA">
        <w:rPr>
          <w:rFonts w:ascii="Times New Roman" w:hAnsi="Times New Roman" w:cs="Times New Roman"/>
          <w:bCs/>
          <w:sz w:val="24"/>
          <w:szCs w:val="24"/>
        </w:rPr>
        <w:t>Fourth</w:t>
      </w:r>
      <w:r w:rsidR="00937FEA" w:rsidRPr="000B7945">
        <w:rPr>
          <w:rFonts w:ascii="Times New Roman" w:hAnsi="Times New Roman" w:cs="Times New Roman"/>
          <w:bCs/>
          <w:sz w:val="24"/>
          <w:szCs w:val="24"/>
        </w:rPr>
        <w:t xml:space="preserve"> line: </w:t>
      </w:r>
      <w:r w:rsidR="00261D32">
        <w:rPr>
          <w:rFonts w:ascii="Times New Roman" w:hAnsi="Times New Roman" w:cs="Times New Roman"/>
          <w:bCs/>
          <w:sz w:val="24"/>
          <w:szCs w:val="24"/>
        </w:rPr>
        <w:t xml:space="preserve">Positive </w:t>
      </w:r>
      <w:r w:rsidR="00937FEA" w:rsidRPr="000B7945">
        <w:rPr>
          <w:rFonts w:ascii="Times New Roman" w:hAnsi="Times New Roman" w:cs="Times New Roman"/>
          <w:sz w:val="24"/>
          <w:szCs w:val="24"/>
        </w:rPr>
        <w:t xml:space="preserve">magnetic bead </w:t>
      </w:r>
      <w:r w:rsidR="00937FEA" w:rsidRPr="000B7945">
        <w:rPr>
          <w:rStyle w:val="st1"/>
          <w:rFonts w:ascii="Times New Roman" w:hAnsi="Times New Roman" w:cs="Times New Roman"/>
          <w:sz w:val="24"/>
          <w:szCs w:val="24"/>
        </w:rPr>
        <w:t>cell-enrichment</w:t>
      </w:r>
      <w:r w:rsidR="00937FEA" w:rsidRPr="000B7945" w:rsidDel="008B3BB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37FEA" w:rsidRPr="000B7945">
        <w:rPr>
          <w:rFonts w:ascii="Times New Roman" w:hAnsi="Times New Roman" w:cs="Times New Roman"/>
          <w:bCs/>
          <w:sz w:val="24"/>
          <w:szCs w:val="24"/>
        </w:rPr>
        <w:t xml:space="preserve">(n = </w:t>
      </w:r>
      <w:r w:rsidR="00261D32">
        <w:rPr>
          <w:rFonts w:ascii="Times New Roman" w:hAnsi="Times New Roman" w:cs="Times New Roman"/>
          <w:bCs/>
          <w:sz w:val="24"/>
          <w:szCs w:val="24"/>
        </w:rPr>
        <w:t>5</w:t>
      </w:r>
      <w:r w:rsidR="00937FEA" w:rsidRPr="000B7945">
        <w:rPr>
          <w:rFonts w:ascii="Times New Roman" w:hAnsi="Times New Roman" w:cs="Times New Roman"/>
          <w:bCs/>
          <w:sz w:val="24"/>
          <w:szCs w:val="24"/>
        </w:rPr>
        <w:t>)</w:t>
      </w:r>
      <w:r w:rsidR="00937FEA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0B7945">
        <w:rPr>
          <w:rFonts w:ascii="Times New Roman" w:hAnsi="Times New Roman" w:cs="Times New Roman"/>
          <w:sz w:val="24"/>
          <w:szCs w:val="24"/>
        </w:rPr>
        <w:t xml:space="preserve">For </w:t>
      </w:r>
      <w:r w:rsidR="000B7945" w:rsidRPr="00C4671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tep (a) + (b)</w:t>
      </w:r>
      <w:r w:rsidR="000B7945" w:rsidRPr="000B7945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nd </w:t>
      </w:r>
      <w:r w:rsidR="000B7945" w:rsidRPr="00C4671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tep (a) + (c)</w:t>
      </w:r>
      <w:r w:rsidR="000B7945" w:rsidRPr="000B7945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="000B7945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</w:t>
      </w:r>
      <w:r w:rsidR="000B7945" w:rsidRPr="000B7945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e monocytes</w:t>
      </w:r>
      <w:r w:rsidR="000B7945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n</w:t>
      </w:r>
      <w:r w:rsidR="00C41AF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</w:t>
      </w:r>
      <w:r w:rsidR="000B7945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lymphocytes frequencies were</w:t>
      </w:r>
      <w:r w:rsidR="000B7945" w:rsidRPr="000B7945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determined by </w:t>
      </w:r>
      <w:r w:rsidR="00184B5C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he</w:t>
      </w:r>
      <w:r w:rsidR="00C41AF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expression of CD14 and CD3, respectively, and for </w:t>
      </w:r>
      <w:r w:rsidR="00261D32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both </w:t>
      </w:r>
      <w:r w:rsidR="00C41AFD" w:rsidRPr="00C41AF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agnetic bead cell-</w:t>
      </w:r>
      <w:r w:rsidR="00261D32" w:rsidRPr="00261D3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 </w:t>
      </w:r>
      <w:r w:rsidR="00261D32" w:rsidRPr="00261D32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nrichment</w:t>
      </w:r>
      <w:r w:rsidR="00C41AFD" w:rsidRPr="00C41AF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="00C41AF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</w:t>
      </w:r>
      <w:r w:rsidR="00C41AFD" w:rsidRPr="000B7945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e monocytes</w:t>
      </w:r>
      <w:r w:rsidR="00C41AF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nd lymphocytes frequencies were</w:t>
      </w:r>
      <w:r w:rsidR="00C41AFD" w:rsidRPr="000B7945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determined by</w:t>
      </w:r>
      <w:r w:rsidR="00C41AF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morphological parameters (</w:t>
      </w:r>
      <w:r w:rsidR="00C41AFD" w:rsidRPr="00C41AFD">
        <w:rPr>
          <w:rFonts w:ascii="Times New Roman" w:hAnsi="Times New Roman" w:cs="Times New Roman"/>
          <w:sz w:val="24"/>
          <w:szCs w:val="24"/>
        </w:rPr>
        <w:t>FSC and SSC gating)</w:t>
      </w:r>
      <w:r w:rsidR="00C41AF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. </w:t>
      </w:r>
      <w:r w:rsidR="00C41AFD" w:rsidRPr="00C41AF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* </w:t>
      </w:r>
      <w:proofErr w:type="gramStart"/>
      <w:r w:rsidR="00C41AFD" w:rsidRPr="00C41AF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</w:t>
      </w:r>
      <w:proofErr w:type="gramEnd"/>
      <w:r w:rsidR="00C41AFD" w:rsidRPr="00C41AF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≤ 0.05</w:t>
      </w:r>
      <w:r w:rsidR="00937FEA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nd </w:t>
      </w:r>
      <w:r w:rsidR="00937FEA" w:rsidRPr="00C41AF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* p ≤ 0.0</w:t>
      </w:r>
      <w:r w:rsidR="00937FEA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1</w:t>
      </w:r>
      <w:r w:rsidR="00C41AFD" w:rsidRPr="00C41AF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by the Wilcoxon test</w:t>
      </w:r>
    </w:p>
    <w:sectPr w:rsidR="005F45C9" w:rsidRPr="000B7945" w:rsidSect="002A36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4671D"/>
    <w:rsid w:val="000B7945"/>
    <w:rsid w:val="00184B5C"/>
    <w:rsid w:val="001C61C7"/>
    <w:rsid w:val="00214876"/>
    <w:rsid w:val="00261D32"/>
    <w:rsid w:val="002A3670"/>
    <w:rsid w:val="005E4F0C"/>
    <w:rsid w:val="005F45C9"/>
    <w:rsid w:val="005F77BF"/>
    <w:rsid w:val="00630F77"/>
    <w:rsid w:val="006C5E48"/>
    <w:rsid w:val="0081572B"/>
    <w:rsid w:val="00937FEA"/>
    <w:rsid w:val="00A41061"/>
    <w:rsid w:val="00AC6269"/>
    <w:rsid w:val="00B505DA"/>
    <w:rsid w:val="00C41AFD"/>
    <w:rsid w:val="00C4671D"/>
    <w:rsid w:val="00D92B90"/>
    <w:rsid w:val="00EE3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670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5F45C9"/>
    <w:rPr>
      <w:b/>
      <w:bCs/>
    </w:rPr>
  </w:style>
  <w:style w:type="character" w:customStyle="1" w:styleId="longtext">
    <w:name w:val="long_text"/>
    <w:rsid w:val="005F45C9"/>
    <w:rPr>
      <w:rFonts w:cs="Times New Roman"/>
    </w:rPr>
  </w:style>
  <w:style w:type="character" w:customStyle="1" w:styleId="st1">
    <w:name w:val="st1"/>
    <w:rsid w:val="000B79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83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ize Quiroga Chameton Pedro</dc:creator>
  <cp:lastModifiedBy>1234567</cp:lastModifiedBy>
  <cp:revision>2</cp:revision>
  <dcterms:created xsi:type="dcterms:W3CDTF">2020-02-29T21:33:00Z</dcterms:created>
  <dcterms:modified xsi:type="dcterms:W3CDTF">2020-02-29T21:33:00Z</dcterms:modified>
</cp:coreProperties>
</file>